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Additional file 7: Genomic GC content, amino acid composition and A+G content at first codon positions and fourfold degenerate positions in the H2A.Z-2 genes analyzed*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130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321"/>
        <w:gridCol w:w="1166"/>
        <w:gridCol w:w="1166"/>
        <w:gridCol w:w="1166"/>
        <w:gridCol w:w="1166"/>
        <w:gridCol w:w="1166"/>
        <w:gridCol w:w="1066"/>
        <w:gridCol w:w="1269"/>
        <w:gridCol w:w="1321"/>
      </w:tblGrid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urfold G+C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APW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YMINK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ly (GG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la (GCN)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Lys (AAR)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le (ATD)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pos. A+G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urfold A+G</w:t>
            </w:r>
          </w:p>
        </w:tc>
      </w:tr>
      <w:tr>
        <w:trPr/>
        <w:tc>
          <w:tcPr>
            <w:tcW w:w="222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cken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70</w:t>
            </w:r>
          </w:p>
        </w:tc>
        <w:tc>
          <w:tcPr>
            <w:tcW w:w="11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1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9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uman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8.1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esus Monkey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impanzee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2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7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g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tle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heep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g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7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rse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3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5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5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ouse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8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4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0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3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1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0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6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8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t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. domestica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1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ebrafish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0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ebrafish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3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6.2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3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. tropicalis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2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. laevis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6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9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3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. laevis H2A.</w:t>
            </w:r>
            <w:r>
              <w:rPr>
                <w:rFonts w:cs="Arial" w:ascii="Arial" w:hAnsi="Arial"/>
                <w:bCs/>
                <w:sz w:val="18"/>
                <w:szCs w:val="20"/>
              </w:rPr>
              <w:t>Z-2</w:t>
            </w:r>
            <w:r>
              <w:rPr>
                <w:rFonts w:cs="Arial" w:ascii="Arial" w:hAnsi="Arial"/>
                <w:sz w:val="18"/>
                <w:szCs w:val="18"/>
              </w:rPr>
              <w:t xml:space="preserve"> (2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90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6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00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1.60</w:t>
            </w:r>
          </w:p>
        </w:tc>
      </w:tr>
      <w:tr>
        <w:trPr/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verage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38.74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10.38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8.05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1.17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24.04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1.47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49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4.07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10.59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6.8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6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77.49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0.84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41.76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cs="Arial" w:ascii="Arial" w:hAnsi="Arial"/>
                <w:sz w:val="18"/>
                <w:szCs w:val="18"/>
              </w:rPr>
              <w:t>4.73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* See Additional file 2 for GenBank accession numbers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Arial Unicode MS">
    <w:charset w:val="00"/>
    <w:family w:val="swiss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;Times" w:hAnsi="Times New Roman;Times" w:cs="Times New Roman;Times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Users\Ausio\Desktop\BMCFINALDRAFT24OCT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3T09:05:00Z</dcterms:created>
  <dc:creator>Ausio</dc:creator>
  <dc:description/>
  <cp:keywords/>
  <dc:language>en-US</dc:language>
  <cp:lastModifiedBy>Jose Maria Eirin-Lopez</cp:lastModifiedBy>
  <cp:lastPrinted>2008-10-28T19:15:00Z</cp:lastPrinted>
  <dcterms:modified xsi:type="dcterms:W3CDTF">2009-02-03T10:49:00Z</dcterms:modified>
  <cp:revision>3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